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 Table 2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fr-FR"/>
        </w:rPr>
        <w:t xml:space="preserve"> Primers used in this work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striction sites appear in bold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1210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34"/>
        <w:gridCol w:w="5769"/>
      </w:tblGrid>
      <w:tr>
        <w:trPr>
          <w:trHeight w:val="362" w:hRule="atLeast"/>
        </w:trPr>
        <w:tc>
          <w:tcPr>
            <w:tcW w:w="63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arget gene</w:t>
            </w:r>
          </w:p>
        </w:tc>
        <w:tc>
          <w:tcPr>
            <w:tcW w:w="57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’-3’ sequence</w:t>
            </w:r>
          </w:p>
        </w:tc>
      </w:tr>
      <w:tr>
        <w:trPr>
          <w:trHeight w:val="362" w:hRule="atLeast"/>
        </w:trPr>
        <w:tc>
          <w:tcPr>
            <w:tcW w:w="63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AG2026-1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Hi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II </w:t>
            </w:r>
          </w:p>
        </w:tc>
        <w:tc>
          <w:tcPr>
            <w:tcW w:w="57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AA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ATTCCATTTAATAACCATC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AG2026-2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v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I 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AA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T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ACTCGTTGTTCTACAGTA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AG2026-3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v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I 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AA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CT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ATAGTGAATATCCCCA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AG2026-4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E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I 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AA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TGTTAGGATTGGAGTTTAG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AMP factor 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515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Ly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T-PCR fwd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TCATGTCGTAGTTAGTCAAGTTA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AMP factor 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515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Ly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T-PCR Rev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CGAATCCCATGTCAAC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AMP factor 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515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Ly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Ba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fwd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TTT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GTTATTTTGATTTAGGAGGG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AMP factor 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515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L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Ns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Rev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TTT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TGC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AATATCGCTGTTGCCTT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Uberis factor U34322.1 fwd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GAGGAATGCTTATGGAA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Uberis factor U34322.1 rev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CACCAAATCTCTTCAAC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515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eastAsia="fr-FR"/>
              </w:rPr>
              <w:t>L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fr-F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integrase fwd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GCGTGAAGCTATGAATGA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515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eastAsia="fr-FR"/>
              </w:rPr>
              <w:t>L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integrase rev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TACCAGCTATGACAACTCCA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UB19608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L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integrase fwd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ACGTGAAGCTATGAATGAAG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UB19608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L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integrase Rev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TACCAGCTATCACAACACC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fr-FR"/>
              </w:rPr>
              <w:t xml:space="preserve">Ly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AA Rev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GTTATTGCTGTGGCATACG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MPREF9319_0116 fwd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CCTGCAAGCAAATGAGG</w:t>
            </w:r>
          </w:p>
        </w:tc>
      </w:tr>
      <w:tr>
        <w:trPr>
          <w:trHeight w:val="362" w:hRule="atLeast"/>
        </w:trPr>
        <w:tc>
          <w:tcPr>
            <w:tcW w:w="63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MPREF9964_2030 fwd</w:t>
            </w:r>
          </w:p>
        </w:tc>
        <w:tc>
          <w:tcPr>
            <w:tcW w:w="57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CCTCACTTTGCCATTCCT </w:t>
            </w:r>
          </w:p>
        </w:tc>
      </w:tr>
      <w:tr>
        <w:trPr>
          <w:trHeight w:val="362" w:hRule="atLeast"/>
        </w:trPr>
        <w:tc>
          <w:tcPr>
            <w:tcW w:w="63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AMP factor ICE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515_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L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Rev</w:t>
            </w:r>
          </w:p>
        </w:tc>
        <w:tc>
          <w:tcPr>
            <w:tcW w:w="57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CGAATCCCATGTCAA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4:54:00Z</dcterms:created>
  <dc:creator>A F S S A</dc:creator>
  <dc:description/>
  <cp:keywords/>
  <dc:language>en-US</dc:language>
  <cp:lastModifiedBy>S.Payot</cp:lastModifiedBy>
  <dcterms:modified xsi:type="dcterms:W3CDTF">2012-09-18T09:58:00Z</dcterms:modified>
  <cp:revision>3</cp:revision>
  <dc:subject/>
  <dc:title/>
</cp:coreProperties>
</file>